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31F" w:rsidRPr="00A064D4" w:rsidRDefault="00EF431F" w:rsidP="00EF431F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8</w:t>
      </w:r>
      <w:r w:rsidR="00A228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228BC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4901C5">
        <w:rPr>
          <w:rFonts w:ascii="Times New Roman" w:hAnsi="Times New Roman"/>
          <w:b/>
          <w:kern w:val="0"/>
          <w:sz w:val="24"/>
          <w:szCs w:val="24"/>
        </w:rPr>
        <w:t>Estimated results of the short-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term effect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on blood routine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 xml:space="preserve"> adjusting for region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(FE estimation)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8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250"/>
        <w:gridCol w:w="1019"/>
        <w:gridCol w:w="1324"/>
        <w:gridCol w:w="1885"/>
        <w:gridCol w:w="907"/>
        <w:gridCol w:w="1324"/>
        <w:gridCol w:w="1885"/>
        <w:gridCol w:w="1088"/>
      </w:tblGrid>
      <w:tr w:rsidR="00EF431F" w:rsidRPr="00A064D4" w:rsidTr="00C527B5">
        <w:tc>
          <w:tcPr>
            <w:tcW w:w="528" w:type="pct"/>
            <w:vMerge w:val="restart"/>
          </w:tcPr>
          <w:p w:rsidR="00EF431F" w:rsidRPr="00A064D4" w:rsidRDefault="00EF431F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pendent variables:</w:t>
            </w:r>
          </w:p>
          <w:p w:rsidR="00EF431F" w:rsidRPr="00A064D4" w:rsidRDefault="00EF431F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Indicator</w:t>
            </w:r>
          </w:p>
        </w:tc>
        <w:tc>
          <w:tcPr>
            <w:tcW w:w="3877" w:type="pct"/>
            <w:gridSpan w:val="6"/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dependent variables: </w:t>
            </w: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 frequencies of pesticide application</w:t>
            </w:r>
          </w:p>
        </w:tc>
        <w:tc>
          <w:tcPr>
            <w:tcW w:w="595" w:type="pct"/>
            <w:vMerge w:val="restart"/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onstant</w:t>
            </w:r>
          </w:p>
        </w:tc>
      </w:tr>
      <w:tr w:rsidR="00EF431F" w:rsidRPr="00A064D4" w:rsidTr="00C527B5">
        <w:tc>
          <w:tcPr>
            <w:tcW w:w="528" w:type="pct"/>
            <w:vMerge/>
            <w:tcBorders>
              <w:bottom w:val="single" w:sz="4" w:space="0" w:color="000000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</w:t>
            </w:r>
          </w:p>
        </w:tc>
        <w:tc>
          <w:tcPr>
            <w:tcW w:w="613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816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*Guangdong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</w:t>
            </w:r>
          </w:p>
        </w:tc>
        <w:tc>
          <w:tcPr>
            <w:tcW w:w="612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816" w:type="pct"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*Guangdong</w:t>
            </w:r>
          </w:p>
        </w:tc>
        <w:tc>
          <w:tcPr>
            <w:tcW w:w="595" w:type="pct"/>
            <w:vMerge/>
            <w:tcBorders>
              <w:bottom w:val="single" w:sz="4" w:space="0" w:color="000000"/>
            </w:tcBorders>
            <w:vAlign w:val="center"/>
          </w:tcPr>
          <w:p w:rsidR="00EF431F" w:rsidRPr="00A064D4" w:rsidRDefault="00EF431F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F431F" w:rsidRPr="00A064D4" w:rsidTr="00C527B5">
        <w:tc>
          <w:tcPr>
            <w:tcW w:w="528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WBC</w:t>
            </w:r>
          </w:p>
        </w:tc>
        <w:tc>
          <w:tcPr>
            <w:tcW w:w="476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16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544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12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595" w:type="pct"/>
            <w:tcBorders>
              <w:top w:val="single" w:sz="4" w:space="0" w:color="000000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Lym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o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Neup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0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9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7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5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Lymp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0.0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0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3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Monp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2*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RB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5.0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26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4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.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0.7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*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V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7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8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1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1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H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CH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28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61**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02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27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3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0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RDW_CV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8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L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.7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.2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.9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43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1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.0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.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.8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PV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DW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0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*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8*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4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EF431F" w:rsidRPr="00A064D4" w:rsidTr="00C527B5">
        <w:tc>
          <w:tcPr>
            <w:tcW w:w="528" w:type="pct"/>
            <w:tcBorders>
              <w:top w:val="nil"/>
            </w:tcBorders>
          </w:tcPr>
          <w:p w:rsidR="00EF431F" w:rsidRPr="00A064D4" w:rsidRDefault="00EF431F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6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</w:tcBorders>
          </w:tcPr>
          <w:p w:rsidR="00EF431F" w:rsidRPr="00A064D4" w:rsidRDefault="00EF431F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p w:rsidR="00FE0218" w:rsidRPr="00EF431F" w:rsidRDefault="00EF431F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sz w:val="24"/>
          <w:szCs w:val="24"/>
        </w:rPr>
        <w:t xml:space="preserve">** </w:t>
      </w:r>
      <w:proofErr w:type="gramStart"/>
      <w:r w:rsidRPr="00A064D4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* indicate the statistically significant at 1% and 5%, respectively.</w:t>
      </w:r>
    </w:p>
    <w:sectPr w:rsidR="00FE0218" w:rsidRPr="00EF431F" w:rsidSect="0043210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449D" w:rsidRDefault="0049449D" w:rsidP="00EF431F">
      <w:r>
        <w:separator/>
      </w:r>
    </w:p>
  </w:endnote>
  <w:endnote w:type="continuationSeparator" w:id="0">
    <w:p w:rsidR="0049449D" w:rsidRDefault="0049449D" w:rsidP="00EF43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449D" w:rsidRDefault="0049449D" w:rsidP="00EF431F">
      <w:r>
        <w:separator/>
      </w:r>
    </w:p>
  </w:footnote>
  <w:footnote w:type="continuationSeparator" w:id="0">
    <w:p w:rsidR="0049449D" w:rsidRDefault="0049449D" w:rsidP="00EF43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431F"/>
    <w:rsid w:val="00007ECA"/>
    <w:rsid w:val="00432101"/>
    <w:rsid w:val="00461ECA"/>
    <w:rsid w:val="00484509"/>
    <w:rsid w:val="0049449D"/>
    <w:rsid w:val="005A761C"/>
    <w:rsid w:val="00A228BC"/>
    <w:rsid w:val="00EF431F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3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4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43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43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43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7:00Z</dcterms:created>
  <dcterms:modified xsi:type="dcterms:W3CDTF">2015-05-09T02:36:00Z</dcterms:modified>
</cp:coreProperties>
</file>